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321AD" w14:textId="77777777" w:rsidR="00CB70B3" w:rsidRPr="0072172A" w:rsidRDefault="00CB70B3" w:rsidP="00CB70B3">
      <w:pPr>
        <w:pStyle w:val="Heading1"/>
        <w:rPr>
          <w:rFonts w:ascii="Arial" w:hAnsi="Arial" w:cs="Arial"/>
        </w:rPr>
      </w:pPr>
      <w:r w:rsidRPr="0072172A">
        <w:rPr>
          <w:rFonts w:ascii="Arial" w:hAnsi="Arial" w:cs="Arial"/>
        </w:rPr>
        <w:t>Supplementary Materials</w:t>
      </w:r>
    </w:p>
    <w:p w14:paraId="719801D7" w14:textId="048C8601" w:rsidR="00CB70B3" w:rsidRPr="0072172A" w:rsidRDefault="00CB70B3" w:rsidP="00CB70B3">
      <w:pPr>
        <w:widowControl/>
        <w:suppressLineNumbers/>
        <w:spacing w:after="240"/>
        <w:ind w:firstLine="0"/>
        <w:contextualSpacing/>
        <w:rPr>
          <w:rFonts w:ascii="Arial" w:eastAsia="Malgun Gothic" w:hAnsi="Arial" w:cs="Arial"/>
          <w:bCs/>
          <w:color w:val="000000"/>
          <w:kern w:val="28"/>
          <w:lang w:eastAsia="en-US"/>
        </w:rPr>
      </w:pPr>
      <w:r w:rsidRPr="0072172A">
        <w:rPr>
          <w:rFonts w:ascii="Arial" w:eastAsia="Malgun Gothic" w:hAnsi="Arial" w:cs="Arial"/>
          <w:b/>
          <w:color w:val="000000"/>
          <w:kern w:val="28"/>
          <w:lang w:eastAsia="en-US"/>
        </w:rPr>
        <w:t xml:space="preserve">Title: </w:t>
      </w:r>
      <w:r w:rsidR="004C70C4" w:rsidRPr="004C70C4">
        <w:rPr>
          <w:rFonts w:ascii="Arial" w:eastAsia="Malgun Gothic" w:hAnsi="Arial" w:cs="Arial"/>
          <w:bCs/>
          <w:color w:val="000000"/>
          <w:kern w:val="28"/>
          <w:lang w:eastAsia="en-US"/>
        </w:rPr>
        <w:t>Multidimensional Sleep Health and Cognitive Risk in Midlife Primary Care: Comparing Questionnaires</w:t>
      </w:r>
    </w:p>
    <w:p w14:paraId="734FC31E" w14:textId="48941C65" w:rsidR="00CB70B3" w:rsidRPr="0072172A" w:rsidRDefault="00CB70B3" w:rsidP="00CB70B3">
      <w:pPr>
        <w:pStyle w:val="Heading1"/>
        <w:rPr>
          <w:rFonts w:ascii="Arial" w:hAnsi="Arial" w:cs="Arial"/>
        </w:rPr>
      </w:pPr>
      <w:r w:rsidRPr="0072172A">
        <w:rPr>
          <w:rFonts w:ascii="Arial" w:hAnsi="Arial" w:cs="Arial"/>
        </w:rPr>
        <w:t>Contents</w:t>
      </w:r>
      <w:r w:rsidR="00811021" w:rsidRPr="0072172A">
        <w:rPr>
          <w:rFonts w:ascii="Arial" w:hAnsi="Arial" w:cs="Arial"/>
        </w:rPr>
        <w:t>:</w:t>
      </w:r>
    </w:p>
    <w:p w14:paraId="5561B2CD" w14:textId="42CC3CB4" w:rsidR="00811021" w:rsidRPr="0072172A" w:rsidRDefault="00811021" w:rsidP="00811021">
      <w:pPr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</w:rPr>
        <w:t xml:space="preserve">Figure S1. </w:t>
      </w:r>
      <w:r w:rsidRPr="0072172A">
        <w:rPr>
          <w:rFonts w:ascii="Arial" w:hAnsi="Arial" w:cs="Arial"/>
        </w:rPr>
        <w:t>Age-specific Marginal Predicted Probabilities of Cognitive Impairment by Multidimensional Sleep Health Status</w:t>
      </w:r>
    </w:p>
    <w:p w14:paraId="78525500" w14:textId="3C6976E9" w:rsidR="00811021" w:rsidRPr="0072172A" w:rsidRDefault="00811021" w:rsidP="00811021">
      <w:pPr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</w:rPr>
        <w:t>Table S1.</w:t>
      </w:r>
      <w:r w:rsidRPr="0072172A">
        <w:rPr>
          <w:rFonts w:ascii="Arial" w:hAnsi="Arial" w:cs="Arial"/>
        </w:rPr>
        <w:t xml:space="preserve"> </w:t>
      </w:r>
      <w:r w:rsidRPr="0072172A">
        <w:rPr>
          <w:rFonts w:ascii="Arial" w:eastAsia="Arial" w:hAnsi="Arial" w:cs="Arial"/>
          <w:color w:val="000000"/>
          <w:lang w:eastAsia="en-US"/>
        </w:rPr>
        <w:t>Discriminative Performance and Associations Between RU-SATED and Cognitive Impairment Across Alternative Thresholds</w:t>
      </w:r>
    </w:p>
    <w:p w14:paraId="15CCD58A" w14:textId="6BF520B9" w:rsidR="00811021" w:rsidRPr="0072172A" w:rsidRDefault="00811021" w:rsidP="00811021">
      <w:pPr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</w:rPr>
        <w:t xml:space="preserve">Table S2. </w:t>
      </w:r>
      <w:r w:rsidR="000C6E79" w:rsidRPr="0072172A">
        <w:rPr>
          <w:rFonts w:ascii="Arial" w:hAnsi="Arial" w:cs="Arial"/>
        </w:rPr>
        <w:t>Baseline Characteristics of the Analytic Sample and Participants Excluded Due to Missing Sleep Questionnaire Data</w:t>
      </w:r>
    </w:p>
    <w:p w14:paraId="72BA5B0A" w14:textId="4C96ED19" w:rsidR="00557B22" w:rsidRPr="0072172A" w:rsidRDefault="00557B22" w:rsidP="00557B22">
      <w:pPr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</w:rPr>
        <w:t xml:space="preserve">Figure S2: </w:t>
      </w:r>
      <w:r w:rsidRPr="0072172A">
        <w:rPr>
          <w:rFonts w:ascii="Arial" w:hAnsi="Arial" w:cs="Arial"/>
        </w:rPr>
        <w:t>Associations between Sleep Phenotypes and Cognitive Impairment among Participants with Data on at least One Sleep Questionnaire (n = 1,201)</w:t>
      </w:r>
    </w:p>
    <w:p w14:paraId="7C47E90D" w14:textId="77777777" w:rsidR="00557B22" w:rsidRPr="0072172A" w:rsidRDefault="00557B22" w:rsidP="00811021">
      <w:pPr>
        <w:ind w:firstLine="0"/>
        <w:rPr>
          <w:rFonts w:ascii="Arial" w:hAnsi="Arial" w:cs="Arial"/>
          <w:b/>
          <w:bCs/>
        </w:rPr>
      </w:pPr>
    </w:p>
    <w:p w14:paraId="0BE18666" w14:textId="77777777" w:rsidR="00CB70B3" w:rsidRPr="0072172A" w:rsidRDefault="00CB70B3" w:rsidP="00CB70B3">
      <w:pPr>
        <w:ind w:firstLine="0"/>
        <w:rPr>
          <w:rFonts w:ascii="Arial" w:hAnsi="Arial" w:cs="Arial"/>
        </w:rPr>
      </w:pPr>
    </w:p>
    <w:p w14:paraId="6AF3364A" w14:textId="03A9A1E3" w:rsidR="00BB6E51" w:rsidRPr="0072172A" w:rsidRDefault="00901C2D" w:rsidP="0072172A">
      <w:pPr>
        <w:spacing w:line="360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59A36A4" wp14:editId="40BE3933">
            <wp:simplePos x="0" y="0"/>
            <wp:positionH relativeFrom="column">
              <wp:posOffset>10795</wp:posOffset>
            </wp:positionH>
            <wp:positionV relativeFrom="paragraph">
              <wp:posOffset>644525</wp:posOffset>
            </wp:positionV>
            <wp:extent cx="5920740" cy="3820795"/>
            <wp:effectExtent l="0" t="0" r="0" b="1905"/>
            <wp:wrapTight wrapText="bothSides">
              <wp:wrapPolygon edited="0">
                <wp:start x="0" y="0"/>
                <wp:lineTo x="0" y="21539"/>
                <wp:lineTo x="21544" y="21539"/>
                <wp:lineTo x="21544" y="0"/>
                <wp:lineTo x="0" y="0"/>
              </wp:wrapPolygon>
            </wp:wrapTight>
            <wp:docPr id="1433096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096222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BB6E51" w:rsidRPr="0072172A">
        <w:rPr>
          <w:rFonts w:ascii="Arial" w:hAnsi="Arial" w:cs="Arial"/>
          <w:b/>
          <w:bCs/>
        </w:rPr>
        <w:t xml:space="preserve">Figure S1. </w:t>
      </w:r>
      <w:r w:rsidR="003B6A87" w:rsidRPr="0072172A">
        <w:rPr>
          <w:rFonts w:ascii="Arial" w:hAnsi="Arial" w:cs="Arial"/>
        </w:rPr>
        <w:t xml:space="preserve">Age-specific </w:t>
      </w:r>
      <w:r w:rsidR="00C3698E" w:rsidRPr="0072172A">
        <w:rPr>
          <w:rFonts w:ascii="Arial" w:hAnsi="Arial" w:cs="Arial"/>
        </w:rPr>
        <w:t>Marginal Predicted Probabilit</w:t>
      </w:r>
      <w:r w:rsidR="003B6A87" w:rsidRPr="0072172A">
        <w:rPr>
          <w:rFonts w:ascii="Arial" w:hAnsi="Arial" w:cs="Arial"/>
        </w:rPr>
        <w:t>ies</w:t>
      </w:r>
      <w:r w:rsidR="00C3698E" w:rsidRPr="0072172A">
        <w:rPr>
          <w:rFonts w:ascii="Arial" w:hAnsi="Arial" w:cs="Arial"/>
        </w:rPr>
        <w:t xml:space="preserve"> of Cognitive Impairment by </w:t>
      </w:r>
      <w:r w:rsidR="003747AF" w:rsidRPr="0072172A">
        <w:rPr>
          <w:rFonts w:ascii="Arial" w:hAnsi="Arial" w:cs="Arial"/>
        </w:rPr>
        <w:t xml:space="preserve">Multidimensional </w:t>
      </w:r>
      <w:r w:rsidR="00C3698E" w:rsidRPr="0072172A">
        <w:rPr>
          <w:rFonts w:ascii="Arial" w:hAnsi="Arial" w:cs="Arial"/>
        </w:rPr>
        <w:t>Sleep Health</w:t>
      </w:r>
      <w:r w:rsidR="003747AF" w:rsidRPr="0072172A">
        <w:rPr>
          <w:rFonts w:ascii="Arial" w:hAnsi="Arial" w:cs="Arial"/>
        </w:rPr>
        <w:t xml:space="preserve"> Status</w:t>
      </w:r>
    </w:p>
    <w:p w14:paraId="102C7DA6" w14:textId="1DB4EB93" w:rsidR="00BB6E51" w:rsidRPr="0072172A" w:rsidRDefault="005567CF" w:rsidP="0072172A">
      <w:pPr>
        <w:spacing w:line="360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</w:rPr>
        <w:t>Age-specific m</w:t>
      </w:r>
      <w:r w:rsidR="00BB6E51" w:rsidRPr="0072172A">
        <w:rPr>
          <w:rFonts w:ascii="Arial" w:hAnsi="Arial" w:cs="Arial"/>
        </w:rPr>
        <w:t xml:space="preserve">arginal predicted probabilities of cognitive impairment (NIHTB-CB fluid composite T-score &lt;40), comparing participants with </w:t>
      </w:r>
      <w:r w:rsidR="00C8384A" w:rsidRPr="0072172A">
        <w:rPr>
          <w:rFonts w:ascii="Arial" w:hAnsi="Arial" w:cs="Arial"/>
        </w:rPr>
        <w:t xml:space="preserve">poor </w:t>
      </w:r>
      <w:r w:rsidR="00C2264A" w:rsidRPr="0072172A">
        <w:rPr>
          <w:rFonts w:ascii="Arial" w:hAnsi="Arial" w:cs="Arial"/>
        </w:rPr>
        <w:t xml:space="preserve">multidimensional sleep health (RU-SATED </w:t>
      </w:r>
      <w:r w:rsidR="00C8384A" w:rsidRPr="0072172A">
        <w:rPr>
          <w:rFonts w:ascii="Arial" w:hAnsi="Arial" w:cs="Arial"/>
        </w:rPr>
        <w:t xml:space="preserve">≤6) </w:t>
      </w:r>
      <w:r w:rsidR="00C2264A" w:rsidRPr="0072172A">
        <w:rPr>
          <w:rFonts w:ascii="Arial" w:hAnsi="Arial" w:cs="Arial"/>
        </w:rPr>
        <w:t xml:space="preserve">and </w:t>
      </w:r>
      <w:r w:rsidR="00C8384A" w:rsidRPr="0072172A">
        <w:rPr>
          <w:rFonts w:ascii="Arial" w:hAnsi="Arial" w:cs="Arial"/>
        </w:rPr>
        <w:t>normal</w:t>
      </w:r>
      <w:r w:rsidR="006B2BCE" w:rsidRPr="0072172A">
        <w:rPr>
          <w:rFonts w:ascii="Arial" w:hAnsi="Arial" w:cs="Arial"/>
        </w:rPr>
        <w:t xml:space="preserve"> </w:t>
      </w:r>
      <w:r w:rsidR="00C2264A" w:rsidRPr="0072172A">
        <w:rPr>
          <w:rFonts w:ascii="Arial" w:hAnsi="Arial" w:cs="Arial"/>
        </w:rPr>
        <w:t>sleep</w:t>
      </w:r>
      <w:r w:rsidR="00BB6E51" w:rsidRPr="0072172A">
        <w:rPr>
          <w:rFonts w:ascii="Arial" w:hAnsi="Arial" w:cs="Arial"/>
        </w:rPr>
        <w:t xml:space="preserve"> health (RU-SATED </w:t>
      </w:r>
      <w:r w:rsidR="00C8384A" w:rsidRPr="0072172A">
        <w:rPr>
          <w:rFonts w:ascii="Arial" w:hAnsi="Arial" w:cs="Arial"/>
        </w:rPr>
        <w:t>&gt;</w:t>
      </w:r>
      <w:r w:rsidR="006B2BCE" w:rsidRPr="0072172A">
        <w:rPr>
          <w:rFonts w:ascii="Arial" w:hAnsi="Arial" w:cs="Arial"/>
        </w:rPr>
        <w:t>6</w:t>
      </w:r>
      <w:r w:rsidR="00BB6E51" w:rsidRPr="0072172A">
        <w:rPr>
          <w:rFonts w:ascii="Arial" w:hAnsi="Arial" w:cs="Arial"/>
        </w:rPr>
        <w:t>)</w:t>
      </w:r>
      <w:r w:rsidR="00710624" w:rsidRPr="0072172A">
        <w:rPr>
          <w:rFonts w:ascii="Arial" w:hAnsi="Arial" w:cs="Arial"/>
        </w:rPr>
        <w:t xml:space="preserve">. </w:t>
      </w:r>
      <w:r w:rsidR="005337C2" w:rsidRPr="0072172A">
        <w:rPr>
          <w:rFonts w:ascii="Arial" w:hAnsi="Arial" w:cs="Arial"/>
        </w:rPr>
        <w:t xml:space="preserve">Estimates </w:t>
      </w:r>
      <w:r w:rsidR="00710624" w:rsidRPr="0072172A">
        <w:rPr>
          <w:rFonts w:ascii="Arial" w:hAnsi="Arial" w:cs="Arial"/>
        </w:rPr>
        <w:t xml:space="preserve">were derived from multivariable </w:t>
      </w:r>
      <w:r w:rsidR="00BB6E51" w:rsidRPr="0072172A">
        <w:rPr>
          <w:rFonts w:ascii="Arial" w:hAnsi="Arial" w:cs="Arial"/>
        </w:rPr>
        <w:t xml:space="preserve">logistic regression models </w:t>
      </w:r>
      <w:r w:rsidR="00710624" w:rsidRPr="0072172A">
        <w:rPr>
          <w:rFonts w:ascii="Arial" w:hAnsi="Arial" w:cs="Arial"/>
        </w:rPr>
        <w:t xml:space="preserve">adjusting for age, sex, education, body mass index, hypertension, diabetes, hypercholesterolemia, current tobacco use, depressive symptoms, and recruitment site, </w:t>
      </w:r>
      <w:r w:rsidR="00BB6E51" w:rsidRPr="0072172A">
        <w:rPr>
          <w:rFonts w:ascii="Arial" w:hAnsi="Arial" w:cs="Arial"/>
        </w:rPr>
        <w:t xml:space="preserve">averaging over the observed covariate distribution. Shaded </w:t>
      </w:r>
      <w:r w:rsidR="00E2088F" w:rsidRPr="0072172A">
        <w:rPr>
          <w:rFonts w:ascii="Arial" w:hAnsi="Arial" w:cs="Arial"/>
        </w:rPr>
        <w:t>areas</w:t>
      </w:r>
      <w:r w:rsidR="00BB6E51" w:rsidRPr="0072172A">
        <w:rPr>
          <w:rFonts w:ascii="Arial" w:hAnsi="Arial" w:cs="Arial"/>
        </w:rPr>
        <w:t xml:space="preserve"> represent 95% confidence intervals</w:t>
      </w:r>
      <w:r w:rsidR="007A60D2" w:rsidRPr="0072172A">
        <w:rPr>
          <w:rFonts w:ascii="Arial" w:hAnsi="Arial" w:cs="Arial"/>
        </w:rPr>
        <w:t>.</w:t>
      </w:r>
      <w:r w:rsidR="004A1C3D" w:rsidRPr="0072172A">
        <w:rPr>
          <w:rFonts w:ascii="Arial" w:hAnsi="Arial" w:cs="Arial"/>
        </w:rPr>
        <w:t xml:space="preserve"> The vertical dashed line denotes age 50 years as an illustrative reference point. </w:t>
      </w:r>
    </w:p>
    <w:p w14:paraId="3B8CAEB8" w14:textId="77777777" w:rsidR="007A60D2" w:rsidRPr="0072172A" w:rsidRDefault="007A60D2" w:rsidP="00BB6E51">
      <w:pPr>
        <w:ind w:firstLine="0"/>
        <w:rPr>
          <w:rFonts w:ascii="Arial" w:hAnsi="Arial" w:cs="Arial"/>
          <w:b/>
          <w:bCs/>
        </w:rPr>
      </w:pPr>
    </w:p>
    <w:p w14:paraId="3EAE7876" w14:textId="77777777" w:rsidR="00E2088F" w:rsidRPr="0072172A" w:rsidRDefault="00E2088F">
      <w:pPr>
        <w:widowControl/>
        <w:spacing w:after="160" w:line="278" w:lineRule="auto"/>
        <w:ind w:firstLine="0"/>
        <w:rPr>
          <w:rFonts w:ascii="Arial" w:hAnsi="Arial" w:cs="Arial"/>
          <w:b/>
          <w:bCs/>
        </w:rPr>
      </w:pPr>
      <w:r w:rsidRPr="0072172A">
        <w:rPr>
          <w:rFonts w:ascii="Arial" w:hAnsi="Arial" w:cs="Arial"/>
          <w:b/>
          <w:bCs/>
        </w:rPr>
        <w:br w:type="page"/>
      </w:r>
    </w:p>
    <w:p w14:paraId="38EB532A" w14:textId="3689607C" w:rsidR="009D1A57" w:rsidRPr="0072172A" w:rsidRDefault="000E58BC" w:rsidP="0072172A">
      <w:pPr>
        <w:spacing w:line="360" w:lineRule="auto"/>
        <w:ind w:firstLine="0"/>
        <w:rPr>
          <w:rFonts w:ascii="Arial" w:eastAsia="Arial" w:hAnsi="Arial" w:cs="Arial"/>
          <w:color w:val="000000"/>
          <w:sz w:val="20"/>
          <w:szCs w:val="20"/>
          <w:lang w:eastAsia="en-US"/>
        </w:rPr>
      </w:pPr>
      <w:r w:rsidRPr="0072172A">
        <w:rPr>
          <w:rFonts w:ascii="Arial" w:hAnsi="Arial" w:cs="Arial"/>
          <w:b/>
          <w:bCs/>
        </w:rPr>
        <w:lastRenderedPageBreak/>
        <w:t>Table</w:t>
      </w:r>
      <w:r w:rsidRPr="0072172A">
        <w:rPr>
          <w:rFonts w:ascii="Arial" w:eastAsia="Malgun Gothic" w:hAnsi="Arial" w:cs="Arial"/>
          <w:bCs/>
          <w:color w:val="auto"/>
          <w:lang w:eastAsia="en-US"/>
        </w:rPr>
        <w:t xml:space="preserve"> </w:t>
      </w:r>
      <w:r w:rsidRPr="0072172A">
        <w:rPr>
          <w:rFonts w:ascii="Arial" w:eastAsia="Malgun Gothic" w:hAnsi="Arial" w:cs="Arial"/>
          <w:b/>
          <w:color w:val="auto"/>
          <w:lang w:eastAsia="en-US"/>
        </w:rPr>
        <w:t>S1</w:t>
      </w:r>
      <w:r w:rsidRPr="0072172A">
        <w:rPr>
          <w:rFonts w:ascii="Arial" w:eastAsia="Malgun Gothic" w:hAnsi="Arial" w:cs="Arial"/>
          <w:bCs/>
          <w:color w:val="auto"/>
          <w:lang w:eastAsia="en-US"/>
        </w:rPr>
        <w:t xml:space="preserve">. </w:t>
      </w:r>
      <w:r w:rsidR="00D938CE" w:rsidRPr="0072172A">
        <w:rPr>
          <w:rFonts w:ascii="Arial" w:eastAsia="Arial" w:hAnsi="Arial" w:cs="Arial"/>
          <w:color w:val="000000"/>
          <w:lang w:eastAsia="en-US"/>
        </w:rPr>
        <w:t>Discriminative Performance and Associations Between RU-SATED and Cognitive Impairment Across Alternative Thresholds</w:t>
      </w:r>
    </w:p>
    <w:tbl>
      <w:tblPr>
        <w:tblW w:w="9432" w:type="dxa"/>
        <w:jc w:val="center"/>
        <w:tblLayout w:type="fixed"/>
        <w:tblLook w:val="0420" w:firstRow="1" w:lastRow="0" w:firstColumn="0" w:lastColumn="0" w:noHBand="0" w:noVBand="1"/>
      </w:tblPr>
      <w:tblGrid>
        <w:gridCol w:w="1368"/>
        <w:gridCol w:w="1008"/>
        <w:gridCol w:w="864"/>
        <w:gridCol w:w="1296"/>
        <w:gridCol w:w="1296"/>
        <w:gridCol w:w="1800"/>
        <w:gridCol w:w="1800"/>
      </w:tblGrid>
      <w:tr w:rsidR="00067FEF" w:rsidRPr="0072172A" w14:paraId="2EC9B063" w14:textId="77777777" w:rsidTr="000A7E4B">
        <w:trPr>
          <w:tblHeader/>
          <w:jc w:val="center"/>
        </w:trPr>
        <w:tc>
          <w:tcPr>
            <w:tcW w:w="136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BF48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E13C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56" w:type="dxa"/>
            <w:gridSpan w:val="3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777D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Discriminative Performance</w:t>
            </w:r>
          </w:p>
        </w:tc>
        <w:tc>
          <w:tcPr>
            <w:tcW w:w="3600" w:type="dxa"/>
            <w:gridSpan w:val="2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D532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Association with Cognitive Impairment,</w:t>
            </w: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br/>
              <w:t>Adjusted OR (95% CI), pᵃ</w:t>
            </w:r>
          </w:p>
        </w:tc>
      </w:tr>
      <w:tr w:rsidR="00067FEF" w:rsidRPr="0072172A" w14:paraId="0222E98E" w14:textId="77777777" w:rsidTr="000A7E4B">
        <w:trPr>
          <w:tblHeader/>
          <w:jc w:val="center"/>
        </w:trPr>
        <w:tc>
          <w:tcPr>
            <w:tcW w:w="136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9BE9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RU-SATED</w:t>
            </w: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br/>
              <w:t>Threshold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FA3D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864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994D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1296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0015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Sensitivity</w:t>
            </w:r>
          </w:p>
        </w:tc>
        <w:tc>
          <w:tcPr>
            <w:tcW w:w="1296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FFB1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Specificity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0FE1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NIHTB-CB</w:t>
            </w: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br/>
              <w:t>(Primary)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F7C4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t>MoCA</w:t>
            </w:r>
            <w:r w:rsidRPr="0072172A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en-US"/>
              </w:rPr>
              <w:br/>
              <w:t>(Secondary)</w:t>
            </w:r>
          </w:p>
        </w:tc>
      </w:tr>
      <w:tr w:rsidR="00067FEF" w:rsidRPr="0072172A" w14:paraId="709717FF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ADC7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Continuous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(per 1-pt decrease)</w:t>
            </w:r>
          </w:p>
        </w:tc>
        <w:tc>
          <w:tcPr>
            <w:tcW w:w="1008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5FD2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64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D26F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.698</w:t>
            </w:r>
          </w:p>
        </w:tc>
        <w:tc>
          <w:tcPr>
            <w:tcW w:w="1296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A950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1296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5CB8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1800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E5F1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24 (1.12–1.37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&lt;0.001</w:t>
            </w:r>
          </w:p>
        </w:tc>
        <w:tc>
          <w:tcPr>
            <w:tcW w:w="1800" w:type="dxa"/>
            <w:tcBorders>
              <w:top w:val="single" w:sz="12" w:space="0" w:color="000000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4C5A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18 (1.07–1.31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01</w:t>
            </w:r>
          </w:p>
        </w:tc>
      </w:tr>
      <w:tr w:rsidR="00067FEF" w:rsidRPr="0072172A" w14:paraId="2639677C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82DA" w14:textId="0A5E61B3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≤</w:t>
            </w:r>
            <w:r w:rsidR="00C764C0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0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D0B8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4 (8.4%)</w:t>
            </w:r>
          </w:p>
        </w:tc>
        <w:tc>
          <w:tcPr>
            <w:tcW w:w="864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EF7F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.538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AE03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4.4%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5884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3.2%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BF55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43 (0.71–2.78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304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F1A0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57 (0.77–3.15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211</w:t>
            </w:r>
          </w:p>
        </w:tc>
      </w:tr>
      <w:tr w:rsidR="00067FEF" w:rsidRPr="0072172A" w14:paraId="3B448675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CA28" w14:textId="61D6B664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≤</w:t>
            </w:r>
            <w:r w:rsidR="00C764C0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0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064B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9 (15.3%)</w:t>
            </w:r>
          </w:p>
        </w:tc>
        <w:tc>
          <w:tcPr>
            <w:tcW w:w="864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5A12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2174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8.8%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52D5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7.9%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7A3D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95 (1.14–3.28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13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4D3A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.10 (1.20–3.67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09</w:t>
            </w:r>
          </w:p>
        </w:tc>
      </w:tr>
      <w:tr w:rsidR="00067FEF" w:rsidRPr="0072172A" w14:paraId="52C8B6F5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0EEB" w14:textId="2A0DB02F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≤</w:t>
            </w:r>
            <w:r w:rsidR="00C764C0"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6</w:t>
            </w:r>
            <w:r w:rsidR="00100557" w:rsidRPr="0072172A">
              <w:rPr>
                <w:rFonts w:ascii="Arial" w:eastAsia="Arial" w:hAnsi="Arial" w:cs="Arial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0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341A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161 (24.9%)</w:t>
            </w:r>
          </w:p>
        </w:tc>
        <w:tc>
          <w:tcPr>
            <w:tcW w:w="864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7E0C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0.619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5977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44.1%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1287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79.8%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BF41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2.03 (1.25–3.26)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p=0.004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EFF3F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DDFB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1.98 (1.20–3.26)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p=0.008</w:t>
            </w:r>
          </w:p>
        </w:tc>
      </w:tr>
      <w:tr w:rsidR="00067FEF" w:rsidRPr="0072172A" w14:paraId="46C4648D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A77F" w14:textId="35E6E74B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≤</w:t>
            </w:r>
            <w:r w:rsidR="00C764C0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0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B2D0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35 (36.4%)</w:t>
            </w:r>
          </w:p>
        </w:tc>
        <w:tc>
          <w:tcPr>
            <w:tcW w:w="864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C32F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.633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B1F2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7.6%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82E1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68.9%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D638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.11 (1.33–3.35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01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EC13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62 (1.00–2.63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48</w:t>
            </w:r>
          </w:p>
        </w:tc>
      </w:tr>
      <w:tr w:rsidR="00067FEF" w:rsidRPr="0072172A" w14:paraId="74655235" w14:textId="77777777" w:rsidTr="000A7E4B">
        <w:trPr>
          <w:trHeight w:val="810"/>
          <w:jc w:val="center"/>
        </w:trPr>
        <w:tc>
          <w:tcPr>
            <w:tcW w:w="136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5248" w14:textId="764401A2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≤</w:t>
            </w:r>
            <w:r w:rsidR="00C764C0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08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84ED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39 (52.5%)</w:t>
            </w:r>
          </w:p>
        </w:tc>
        <w:tc>
          <w:tcPr>
            <w:tcW w:w="864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39D0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.649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9F80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6.3%</w:t>
            </w:r>
          </w:p>
        </w:tc>
        <w:tc>
          <w:tcPr>
            <w:tcW w:w="1296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E185" w14:textId="77777777" w:rsidR="00067FEF" w:rsidRPr="0072172A" w:rsidRDefault="00067FEF" w:rsidP="00067FE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3.5%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7412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.71 (1.65–4.55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&lt;0.001</w:t>
            </w:r>
          </w:p>
        </w:tc>
        <w:tc>
          <w:tcPr>
            <w:tcW w:w="1800" w:type="dxa"/>
            <w:tcBorders>
              <w:top w:val="single" w:sz="4" w:space="0" w:color="AAAAAA"/>
              <w:left w:val="none" w:sz="0" w:space="0" w:color="000000"/>
              <w:bottom w:val="single" w:sz="4" w:space="0" w:color="AAAAAA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BEB1" w14:textId="77777777" w:rsidR="00067FEF" w:rsidRPr="0072172A" w:rsidRDefault="00067FEF" w:rsidP="00C764C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80" w:right="8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.61 (0.96–2.69)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br/>
              <w:t>p=0.070</w:t>
            </w:r>
          </w:p>
        </w:tc>
      </w:tr>
    </w:tbl>
    <w:p w14:paraId="6E0FA726" w14:textId="77777777" w:rsidR="00067FEF" w:rsidRPr="0072172A" w:rsidRDefault="00067FEF" w:rsidP="00067FEF">
      <w:pPr>
        <w:widowControl/>
        <w:spacing w:after="0" w:line="240" w:lineRule="auto"/>
        <w:ind w:firstLine="0"/>
        <w:rPr>
          <w:rFonts w:ascii="Arial" w:eastAsia="Malgun Gothic" w:hAnsi="Arial" w:cs="Arial"/>
          <w:color w:val="auto"/>
          <w:lang w:eastAsia="en-US"/>
        </w:rPr>
      </w:pPr>
    </w:p>
    <w:p w14:paraId="3F085B8E" w14:textId="77777777" w:rsidR="00E84DDC" w:rsidRPr="0072172A" w:rsidRDefault="00E84DDC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>RU-SATED scores range from 0 to 12, with lower scores indicating worse sleep health.</w:t>
      </w:r>
    </w:p>
    <w:p w14:paraId="133EED42" w14:textId="77777777" w:rsidR="00E84DDC" w:rsidRPr="0072172A" w:rsidRDefault="00E84DDC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</w:p>
    <w:p w14:paraId="698C4C39" w14:textId="3EAD23B0" w:rsidR="00067FEF" w:rsidRPr="0072172A" w:rsidRDefault="00067FEF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Abbreviations: AUC, area under the receiver operating characteristic curve; MoCA, Montreal Cognitive Assessment; NIHTB-CB, NIH Toolbox Cognition Battery; </w:t>
      </w:r>
      <w:proofErr w:type="gramStart"/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>OR,</w:t>
      </w:r>
      <w:proofErr w:type="gramEnd"/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 odds ratio.</w:t>
      </w:r>
    </w:p>
    <w:p w14:paraId="46550471" w14:textId="77777777" w:rsidR="00067FEF" w:rsidRPr="0072172A" w:rsidRDefault="00067FEF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 </w:t>
      </w:r>
    </w:p>
    <w:p w14:paraId="469845CE" w14:textId="77777777" w:rsidR="00067FEF" w:rsidRPr="0072172A" w:rsidRDefault="00067FEF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ᵃ Adjusted for age, sex, education, body mass index, hypertension, hypercholesterolemia, diabetes, current tobacco use, depressive symptoms (PROMIS Depression T-score &gt;55), and recruitment site.  </w:t>
      </w:r>
    </w:p>
    <w:p w14:paraId="5ABAD91C" w14:textId="77777777" w:rsidR="00067FEF" w:rsidRPr="0072172A" w:rsidRDefault="00067FEF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</w:p>
    <w:p w14:paraId="4D27E8E1" w14:textId="356F7272" w:rsidR="00067FEF" w:rsidRPr="0072172A" w:rsidRDefault="00E84DDC" w:rsidP="00067FEF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ind w:firstLine="0"/>
        <w:rPr>
          <w:rFonts w:ascii="Arial" w:eastAsia="Arial" w:hAnsi="Arial" w:cs="Arial"/>
          <w:color w:val="000000"/>
          <w:sz w:val="18"/>
          <w:szCs w:val="18"/>
          <w:lang w:eastAsia="en-US"/>
        </w:rPr>
      </w:pPr>
      <w:r w:rsidRPr="0072172A">
        <w:rPr>
          <w:rFonts w:ascii="Arial" w:eastAsia="Arial" w:hAnsi="Arial" w:cs="Arial"/>
          <w:color w:val="000000"/>
          <w:sz w:val="18"/>
          <w:szCs w:val="18"/>
          <w:vertAlign w:val="superscript"/>
          <w:lang w:eastAsia="en-US"/>
        </w:rPr>
        <w:t>b</w:t>
      </w:r>
      <w:r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 </w:t>
      </w:r>
      <w:r w:rsidR="00067FEF"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>Bold row (≤6) indicates the study-defined threshold</w:t>
      </w:r>
      <w:r w:rsidR="00B66026"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, corresponding to the </w:t>
      </w:r>
      <w:r w:rsidR="00067FEF" w:rsidRPr="0072172A">
        <w:rPr>
          <w:rFonts w:ascii="Arial" w:eastAsia="Arial" w:hAnsi="Arial" w:cs="Arial"/>
          <w:color w:val="000000"/>
          <w:sz w:val="18"/>
          <w:szCs w:val="18"/>
          <w:lang w:eastAsia="en-US"/>
        </w:rPr>
        <w:t xml:space="preserve">lowest quartile of the sample distribution. </w:t>
      </w:r>
    </w:p>
    <w:p w14:paraId="277256D0" w14:textId="77777777" w:rsidR="00595E64" w:rsidRPr="0072172A" w:rsidRDefault="00595E64">
      <w:pPr>
        <w:widowControl/>
        <w:spacing w:after="160" w:line="278" w:lineRule="auto"/>
        <w:ind w:firstLine="0"/>
        <w:rPr>
          <w:rFonts w:ascii="Arial" w:hAnsi="Arial" w:cs="Arial"/>
          <w:b/>
          <w:bCs/>
        </w:rPr>
      </w:pPr>
      <w:r w:rsidRPr="0072172A">
        <w:rPr>
          <w:rFonts w:ascii="Arial" w:hAnsi="Arial" w:cs="Arial"/>
          <w:b/>
          <w:bCs/>
        </w:rPr>
        <w:br w:type="page"/>
      </w:r>
    </w:p>
    <w:p w14:paraId="6ADB94B0" w14:textId="77777777" w:rsidR="00D902F7" w:rsidRPr="0072172A" w:rsidRDefault="00D902F7" w:rsidP="00964E3B">
      <w:pPr>
        <w:ind w:firstLine="0"/>
        <w:rPr>
          <w:rFonts w:ascii="Arial" w:hAnsi="Arial" w:cs="Arial"/>
          <w:b/>
          <w:bCs/>
        </w:rPr>
        <w:sectPr w:rsidR="00D902F7" w:rsidRPr="0072172A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863CC7" w14:textId="2707200D" w:rsidR="000C6E79" w:rsidRPr="0072172A" w:rsidRDefault="00964E3B" w:rsidP="0072172A">
      <w:pPr>
        <w:spacing w:after="0" w:line="360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  <w:b/>
          <w:bCs/>
        </w:rPr>
        <w:lastRenderedPageBreak/>
        <w:t xml:space="preserve">Table S2. </w:t>
      </w:r>
      <w:r w:rsidR="000C6E79" w:rsidRPr="0072172A">
        <w:rPr>
          <w:rFonts w:ascii="Arial" w:hAnsi="Arial" w:cs="Arial"/>
        </w:rPr>
        <w:t>Baseline Characteristics of the Analytic Sample and Participants Excluded Due to Missing Questionnaire Data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92"/>
        <w:gridCol w:w="1728"/>
        <w:gridCol w:w="1728"/>
        <w:gridCol w:w="1728"/>
        <w:gridCol w:w="1728"/>
        <w:gridCol w:w="1728"/>
        <w:gridCol w:w="1728"/>
      </w:tblGrid>
      <w:tr w:rsidR="000C6E79" w:rsidRPr="0072172A" w14:paraId="721B64E3" w14:textId="77777777" w:rsidTr="009D306C">
        <w:trPr>
          <w:tblHeader/>
        </w:trPr>
        <w:tc>
          <w:tcPr>
            <w:tcW w:w="2592" w:type="dxa"/>
            <w:tcBorders>
              <w:top w:val="single" w:sz="8" w:space="0" w:color="000000"/>
              <w:left w:val="non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922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F52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Analytic sample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646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81A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Missi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ISI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476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F18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Missi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RU-SATED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434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95E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Missi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</w:r>
            <w:proofErr w:type="spellStart"/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uMCTQ</w:t>
            </w:r>
            <w:proofErr w:type="spellEnd"/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343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678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Missi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PROMIS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36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B73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 w:firstLine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Missi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STOP-Bang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br/>
              <w:t>N = 28</w:t>
            </w:r>
            <w:r w:rsidRPr="0072172A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0C6E79" w:rsidRPr="0072172A" w14:paraId="12E7C895" w14:textId="77777777" w:rsidTr="009D306C">
        <w:tc>
          <w:tcPr>
            <w:tcW w:w="2592" w:type="dxa"/>
            <w:tcBorders>
              <w:top w:val="single" w:sz="8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433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4ED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2.3 (8.1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FD4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2.3 (8.3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5ED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2.8 (8.1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33F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1.8 (8.4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B77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0.0 (8.7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37A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0.8 (8.4)</w:t>
            </w:r>
          </w:p>
        </w:tc>
      </w:tr>
      <w:tr w:rsidR="000C6E79" w:rsidRPr="0072172A" w14:paraId="44CAA983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C2B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9E0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03 (62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56B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84 (59.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A55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57 (59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905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93 (56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00A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8 (51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85C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 (42.9%) †</w:t>
            </w:r>
          </w:p>
        </w:tc>
      </w:tr>
      <w:tr w:rsidR="000C6E79" w:rsidRPr="0072172A" w14:paraId="2F4F6F89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E36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Race and ethnicity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A87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84D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15DB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7CC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333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‡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677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‡</w:t>
            </w:r>
          </w:p>
        </w:tc>
      </w:tr>
      <w:tr w:rsidR="000C6E79" w:rsidRPr="0072172A" w14:paraId="5E457C23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9C8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Non-Hispanic White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DFD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48 (3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C07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9 (3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119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61 (3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8F9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1 (3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4CC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 (2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765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 (19%)</w:t>
            </w:r>
          </w:p>
        </w:tc>
      </w:tr>
      <w:tr w:rsidR="000C6E79" w:rsidRPr="0072172A" w14:paraId="1DE5A986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32B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Non-Hispanic Black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74D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45 (3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43B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08 (4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18B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91 (45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495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66 (4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79C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2 (6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D74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8 (67%)</w:t>
            </w:r>
          </w:p>
        </w:tc>
      </w:tr>
      <w:tr w:rsidR="000C6E79" w:rsidRPr="0072172A" w14:paraId="3537324B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399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53BB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3 (1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332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2 (11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5F1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5 (11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CB7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3 (1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EF6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 (2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DAF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 (3.7%)</w:t>
            </w:r>
          </w:p>
        </w:tc>
      </w:tr>
      <w:tr w:rsidR="000C6E79" w:rsidRPr="0072172A" w14:paraId="24FA4BD2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300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Non-Hispanic Other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582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9 (7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961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1 (6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42C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1 (7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7B8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9 (5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C7B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 (11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202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 (11%)</w:t>
            </w:r>
          </w:p>
        </w:tc>
      </w:tr>
      <w:tr w:rsidR="000C6E79" w:rsidRPr="0072172A" w14:paraId="19E019EC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793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Body mass index, kg/m²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79E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0.5 (8.0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E9A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0.8 (8.2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E88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1.1 (8.1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B30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1.7 (8.3)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0D4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9.9 (8.7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FD1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6.4 (4.0) ‡</w:t>
            </w:r>
          </w:p>
        </w:tc>
      </w:tr>
      <w:tr w:rsidR="000C6E79" w:rsidRPr="0072172A" w14:paraId="1F955DA0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3FE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AAE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4BC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A03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CA5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AD7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C49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0C6E79" w:rsidRPr="0072172A" w14:paraId="67D570FD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804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High school or less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92E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8 (1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B9A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3 (15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46C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60 (1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9F0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1 (21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908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 (2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914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 (25%)</w:t>
            </w:r>
          </w:p>
        </w:tc>
      </w:tr>
      <w:tr w:rsidR="000C6E79" w:rsidRPr="0072172A" w14:paraId="57066EC0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811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Some college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076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42 (2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CF2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4 (2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597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9 (2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466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9 (2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9F8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 (3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1FB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 (32%)</w:t>
            </w:r>
          </w:p>
        </w:tc>
      </w:tr>
      <w:tr w:rsidR="000C6E79" w:rsidRPr="0072172A" w14:paraId="6709E9F2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947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College graduate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757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86 (6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471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98 (6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6C8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74 (6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917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92 (5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6A3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4 (4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11A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 (43%)</w:t>
            </w:r>
          </w:p>
        </w:tc>
      </w:tr>
      <w:tr w:rsidR="000C6E79" w:rsidRPr="0072172A" w14:paraId="3CCF1AAD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C96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Hypertension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0C4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63 (56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C3A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75 (57.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CA6C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55 (58.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4D6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08 (60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3CC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3 (63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D917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 (60.7%)</w:t>
            </w:r>
          </w:p>
        </w:tc>
      </w:tr>
      <w:tr w:rsidR="000C6E79" w:rsidRPr="0072172A" w14:paraId="4120BC75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381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Diabetes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8AA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2 (18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AFE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7 (20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556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7 (22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AB6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2 (23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98B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 (22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903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6 (21.4%)</w:t>
            </w:r>
          </w:p>
        </w:tc>
      </w:tr>
      <w:tr w:rsidR="000C6E79" w:rsidRPr="0072172A" w14:paraId="73BF53DC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BCBB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Hypercholesterolemia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1ED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40 (37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D2F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6 (37.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8A4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1 (39.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936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31 (38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2A8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 (33.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AC7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 (39.3%)</w:t>
            </w:r>
          </w:p>
        </w:tc>
      </w:tr>
      <w:tr w:rsidR="000C6E79" w:rsidRPr="0072172A" w14:paraId="44B16019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02F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Current tobacco use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10F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5 (11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F5FC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7 (10.5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74E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4 (10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954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5 (14.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D82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 (0.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1B34" w14:textId="6627B029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 (</w:t>
            </w:r>
            <w:r w:rsidR="008D2DC1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%)</w:t>
            </w:r>
          </w:p>
        </w:tc>
      </w:tr>
      <w:tr w:rsidR="000C6E79" w:rsidRPr="0072172A" w14:paraId="4D3A2600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807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Depressive symptoms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1A5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1 (26.5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812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0 (24.7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9CB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1 (25.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F3A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5 (26.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9D0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 (33.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66E5" w14:textId="6A40AE8B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 (</w:t>
            </w:r>
            <w:r w:rsidR="008D2DC1"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%)</w:t>
            </w:r>
          </w:p>
        </w:tc>
      </w:tr>
      <w:tr w:rsidR="000C6E79" w:rsidRPr="0072172A" w14:paraId="30F61BE7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9A6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IHTB-CB T-score &lt; 40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2BE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8 (18.7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054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9 (21.7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668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7 (20.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3F4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71 (21.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52B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 (27.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0A5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8 (30.8%)</w:t>
            </w:r>
          </w:p>
        </w:tc>
      </w:tr>
      <w:tr w:rsidR="000C6E79" w:rsidRPr="0072172A" w14:paraId="6307E7D3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346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MoCA &lt; 23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11D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44 (22.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FE0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21 (25.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4B9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9 (25.5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6D9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6 (28.5%)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36C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3 (39.4%)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62A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 (33.3%)</w:t>
            </w:r>
          </w:p>
        </w:tc>
      </w:tr>
      <w:tr w:rsidR="000C6E79" w:rsidRPr="0072172A" w14:paraId="33C02B37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823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Recruitment site</w:t>
            </w: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356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47F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103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†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27DA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C04C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‡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DEE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0C6E79" w:rsidRPr="0072172A" w14:paraId="33667BDD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AFC6" w14:textId="53D655EF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Academic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341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477 (74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400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73 (78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6AA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344 (79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F97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239 (7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DC36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9 (53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F43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 (61%)</w:t>
            </w:r>
          </w:p>
        </w:tc>
      </w:tr>
      <w:tr w:rsidR="000C6E79" w:rsidRPr="0072172A" w14:paraId="29DB0918" w14:textId="77777777" w:rsidTr="009D306C">
        <w:tc>
          <w:tcPr>
            <w:tcW w:w="2592" w:type="dxa"/>
            <w:tcBorders>
              <w:top w:val="none" w:sz="0" w:space="0" w:color="000000"/>
              <w:left w:val="non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8D7F" w14:textId="60AB928E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300" w:right="100" w:firstLine="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>FQHC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000000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348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69 (26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EE63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3 (22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59E0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90 (21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E79F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04 (30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CBB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7 (47%)</w:t>
            </w:r>
          </w:p>
        </w:tc>
        <w:tc>
          <w:tcPr>
            <w:tcW w:w="1728" w:type="dxa"/>
            <w:tcBorders>
              <w:top w:val="none" w:sz="0" w:space="0" w:color="000000"/>
              <w:left w:val="single" w:sz="8" w:space="0" w:color="BEBEBE"/>
              <w:bottom w:val="single" w:sz="8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857D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11 (39%)</w:t>
            </w:r>
          </w:p>
        </w:tc>
      </w:tr>
      <w:tr w:rsidR="000C6E79" w:rsidRPr="0072172A" w14:paraId="6FB36922" w14:textId="77777777" w:rsidTr="009D306C">
        <w:tc>
          <w:tcPr>
            <w:tcW w:w="12960" w:type="dxa"/>
            <w:gridSpan w:val="7"/>
            <w:tcBorders>
              <w:top w:val="single" w:sz="8" w:space="0" w:color="000000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9AC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lastRenderedPageBreak/>
              <w:t xml:space="preserve">Abbreviations: ISI = Insomnia Severity Index; RU-SATED = Regularity, Satisfaction, Alertness, Timing, Efficiency, Duration; </w:t>
            </w:r>
            <w:proofErr w:type="spellStart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uMCTQ</w:t>
            </w:r>
            <w:proofErr w:type="spellEnd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= ultra-short Munich Chronotype Questionnaire; PROMIS = Patient-Reported Outcomes Measurement Information System Sleep Disturbance; STOP-Bang = Snoring, Tiredness, </w:t>
            </w:r>
            <w:proofErr w:type="gramStart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Observed</w:t>
            </w:r>
            <w:proofErr w:type="gramEnd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apnea, blood Pressure, Body mass index, Age, Neck circumference, Gender.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br/>
            </w:r>
          </w:p>
          <w:p w14:paraId="2656EC4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Mean (SD); n (%)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br/>
              <w:t xml:space="preserve"> † p&lt;0.05, ‡ p&lt;0.01, § p&lt;0.001, using Wilcoxon rank sum test (continuous) or Pearson's Chi-squared test (categorical); Interpret with caution for    PROMIS and STOP-Bang given </w:t>
            </w:r>
            <w:proofErr w:type="gramStart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>small excluded</w:t>
            </w:r>
            <w:proofErr w:type="gramEnd"/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group sizes (n&lt;40).</w:t>
            </w:r>
          </w:p>
        </w:tc>
      </w:tr>
      <w:tr w:rsidR="000C6E79" w:rsidRPr="0072172A" w14:paraId="1F59A5C0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3B8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Defined as self-reported diagnosis, systolic blood pressure ≥130 mmHg, diastolic blood pressure ≥80 mmHg, or antihypertensive medication use.</w:t>
            </w:r>
          </w:p>
        </w:tc>
      </w:tr>
      <w:tr w:rsidR="000C6E79" w:rsidRPr="0072172A" w14:paraId="0D6BE9E7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8C51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Defined as self-reported diagnosis or antihyperglycemic medication use.</w:t>
            </w:r>
          </w:p>
        </w:tc>
      </w:tr>
      <w:tr w:rsidR="000C6E79" w:rsidRPr="0072172A" w14:paraId="0DB52AFF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FAA9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4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Defined as self-reported diagnosis or cholesterol-lowering medication use.</w:t>
            </w:r>
          </w:p>
        </w:tc>
      </w:tr>
      <w:tr w:rsidR="000C6E79" w:rsidRPr="0072172A" w14:paraId="63C8AF00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2704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5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Defined as PROMIS Depression T-score &gt; 55.</w:t>
            </w:r>
          </w:p>
        </w:tc>
      </w:tr>
      <w:tr w:rsidR="000C6E79" w:rsidRPr="0072172A" w14:paraId="6B817260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7815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6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NIH Toolbox Cognition Battery Fluid Composite age- and education-adjusted T-score (mean = 50, SD = 10) &lt; 40.</w:t>
            </w:r>
          </w:p>
        </w:tc>
      </w:tr>
      <w:tr w:rsidR="000C6E79" w:rsidRPr="0072172A" w14:paraId="0BC9524B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C848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7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Montreal Cognitive Assessment total score (range: 0-30) &lt; 23.</w:t>
            </w:r>
          </w:p>
        </w:tc>
      </w:tr>
      <w:tr w:rsidR="000C6E79" w:rsidRPr="0072172A" w14:paraId="115839E8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8" w:space="0" w:color="FFFFFF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BC72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</w:pP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8</w:t>
            </w:r>
            <w:r w:rsidRPr="0072172A">
              <w:rPr>
                <w:rFonts w:ascii="Arial" w:eastAsia="Arial" w:hAnsi="Arial" w:cs="Arial"/>
                <w:color w:val="000000"/>
                <w:sz w:val="18"/>
                <w:szCs w:val="18"/>
                <w:lang w:eastAsia="en-US"/>
              </w:rPr>
              <w:t xml:space="preserve"> Participants were recruited from academic internal medicine practices or Federally Qualified Health Centers (FQHC).</w:t>
            </w:r>
          </w:p>
        </w:tc>
      </w:tr>
      <w:tr w:rsidR="000C6E79" w:rsidRPr="0072172A" w14:paraId="51659DE0" w14:textId="77777777" w:rsidTr="009D306C">
        <w:tc>
          <w:tcPr>
            <w:tcW w:w="12960" w:type="dxa"/>
            <w:gridSpan w:val="7"/>
            <w:tcBorders>
              <w:top w:val="none" w:sz="8" w:space="0" w:color="FFFFFF"/>
              <w:left w:val="none" w:sz="8" w:space="0" w:color="FFFFFF"/>
              <w:bottom w:val="none" w:sz="0" w:space="0" w:color="000000"/>
              <w:right w:val="non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409E" w14:textId="77777777" w:rsidR="000C6E79" w:rsidRPr="0072172A" w:rsidRDefault="000C6E79" w:rsidP="000C6E7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42668839" w14:textId="77777777" w:rsidR="000C6E79" w:rsidRPr="0072172A" w:rsidRDefault="000C6E79" w:rsidP="000C6E79">
      <w:pPr>
        <w:widowControl/>
        <w:spacing w:after="0" w:line="240" w:lineRule="auto"/>
        <w:ind w:firstLine="0"/>
        <w:rPr>
          <w:rFonts w:ascii="Arial" w:eastAsia="Malgun Gothic" w:hAnsi="Arial" w:cs="Arial"/>
          <w:color w:val="auto"/>
          <w:lang w:eastAsia="en-US"/>
        </w:rPr>
      </w:pPr>
    </w:p>
    <w:p w14:paraId="1A0FCA96" w14:textId="493A095E" w:rsidR="00D902F7" w:rsidRPr="0072172A" w:rsidRDefault="00D902F7">
      <w:pPr>
        <w:widowControl/>
        <w:spacing w:after="160" w:line="278" w:lineRule="auto"/>
        <w:ind w:firstLine="0"/>
        <w:rPr>
          <w:rFonts w:ascii="Arial" w:hAnsi="Arial" w:cs="Arial"/>
          <w:b/>
          <w:bCs/>
        </w:rPr>
      </w:pPr>
    </w:p>
    <w:p w14:paraId="72C2DCCF" w14:textId="77777777" w:rsidR="00D902F7" w:rsidRPr="0072172A" w:rsidRDefault="00D902F7" w:rsidP="00964E3B">
      <w:pPr>
        <w:ind w:firstLine="0"/>
        <w:rPr>
          <w:rFonts w:ascii="Arial" w:hAnsi="Arial" w:cs="Arial"/>
          <w:b/>
          <w:bCs/>
        </w:rPr>
        <w:sectPr w:rsidR="00D902F7" w:rsidRPr="0072172A" w:rsidSect="00D902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94D08D" w14:textId="48B0C2DF" w:rsidR="007A60D2" w:rsidRPr="0072172A" w:rsidRDefault="00A964CA" w:rsidP="000D5E56">
      <w:pPr>
        <w:spacing w:line="276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992D909" wp14:editId="1DFD8332">
            <wp:simplePos x="0" y="0"/>
            <wp:positionH relativeFrom="column">
              <wp:posOffset>0</wp:posOffset>
            </wp:positionH>
            <wp:positionV relativeFrom="paragraph">
              <wp:posOffset>454025</wp:posOffset>
            </wp:positionV>
            <wp:extent cx="5943600" cy="7772400"/>
            <wp:effectExtent l="0" t="0" r="0" b="0"/>
            <wp:wrapTight wrapText="bothSides">
              <wp:wrapPolygon edited="0">
                <wp:start x="0" y="0"/>
                <wp:lineTo x="0" y="21565"/>
                <wp:lineTo x="21554" y="21565"/>
                <wp:lineTo x="21554" y="0"/>
                <wp:lineTo x="0" y="0"/>
              </wp:wrapPolygon>
            </wp:wrapTight>
            <wp:docPr id="7579550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955010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C37BE1" w:rsidRPr="0072172A">
        <w:rPr>
          <w:rFonts w:ascii="Arial" w:hAnsi="Arial" w:cs="Arial"/>
          <w:b/>
          <w:bCs/>
        </w:rPr>
        <w:t xml:space="preserve">Figure </w:t>
      </w:r>
      <w:r w:rsidR="00964E3B" w:rsidRPr="0072172A">
        <w:rPr>
          <w:rFonts w:ascii="Arial" w:hAnsi="Arial" w:cs="Arial"/>
          <w:b/>
          <w:bCs/>
        </w:rPr>
        <w:t>S</w:t>
      </w:r>
      <w:r w:rsidR="00557B22" w:rsidRPr="0072172A">
        <w:rPr>
          <w:rFonts w:ascii="Arial" w:hAnsi="Arial" w:cs="Arial"/>
          <w:b/>
          <w:bCs/>
        </w:rPr>
        <w:t>2</w:t>
      </w:r>
      <w:r w:rsidR="00964E3B" w:rsidRPr="0072172A">
        <w:rPr>
          <w:rFonts w:ascii="Arial" w:hAnsi="Arial" w:cs="Arial"/>
          <w:b/>
          <w:bCs/>
        </w:rPr>
        <w:t xml:space="preserve">: </w:t>
      </w:r>
      <w:r w:rsidR="00964E3B" w:rsidRPr="0072172A">
        <w:rPr>
          <w:rFonts w:ascii="Arial" w:hAnsi="Arial" w:cs="Arial"/>
        </w:rPr>
        <w:t xml:space="preserve">Associations between </w:t>
      </w:r>
      <w:r w:rsidR="00417A95" w:rsidRPr="0072172A">
        <w:rPr>
          <w:rFonts w:ascii="Arial" w:hAnsi="Arial" w:cs="Arial"/>
        </w:rPr>
        <w:t>Sleep Phenotypes and Cognitive Impairment</w:t>
      </w:r>
      <w:r w:rsidR="00BE0427" w:rsidRPr="0072172A">
        <w:rPr>
          <w:rFonts w:ascii="Arial" w:hAnsi="Arial" w:cs="Arial"/>
        </w:rPr>
        <w:t xml:space="preserve"> </w:t>
      </w:r>
      <w:r w:rsidR="00C37BE1" w:rsidRPr="0072172A">
        <w:rPr>
          <w:rFonts w:ascii="Arial" w:hAnsi="Arial" w:cs="Arial"/>
        </w:rPr>
        <w:t>among Participants with Data on at least One Sleep Questionnaire (n = 1,201)</w:t>
      </w:r>
    </w:p>
    <w:p w14:paraId="1BF0AF3F" w14:textId="77777777" w:rsidR="00BE0427" w:rsidRPr="0072172A" w:rsidRDefault="00BE0427" w:rsidP="0072172A">
      <w:pPr>
        <w:spacing w:line="360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</w:rPr>
        <w:lastRenderedPageBreak/>
        <w:t>Forest plots show unadjusted and adjusted odds ratios (ORs) with 95% confidence intervals (CIs) for the association between each sleep phenotype and cognitive impairment, separately for the NIH Toolbox Cognition Battery fluid composite T-score &lt;40 (Panel A) and Montreal Cognitive Assessment score &lt;23 (Panel B). Adjusted models included age, sex, education, body mass index, hypertension, hypercholesterolemia, diabetes, current tobacco use, depressive symptoms (PROMIS Depression T-score &gt;55), and recruitment site. Bold text indicates statistical significance (95% CI excludes 1.0). The reference line is at OR = 1.0.</w:t>
      </w:r>
    </w:p>
    <w:p w14:paraId="2E9171B1" w14:textId="7B7FCD63" w:rsidR="002D101D" w:rsidRPr="0072172A" w:rsidRDefault="00BE0427" w:rsidP="0072172A">
      <w:pPr>
        <w:spacing w:line="360" w:lineRule="auto"/>
        <w:ind w:firstLine="0"/>
        <w:rPr>
          <w:rFonts w:ascii="Arial" w:hAnsi="Arial" w:cs="Arial"/>
        </w:rPr>
      </w:pPr>
      <w:r w:rsidRPr="0072172A">
        <w:rPr>
          <w:rFonts w:ascii="Arial" w:hAnsi="Arial" w:cs="Arial"/>
        </w:rPr>
        <w:t xml:space="preserve">Abbreviations: CI, confidence interval; ISI, Insomnia Severity Index; MoCA, Montreal Cognitive Assessment; NIHTB-CB, NIH Toolbox Cognition Battery Fluid Composite; OR, odds ratio; PROMIS, Patient-Reported Outcomes Measurement Information System; RU-SATED, Regularity, Satisfaction, Alertness, Timing, Efficiency, Duration; STOP-Bang, Snoring, Tiredness, Observed apnea, blood Pressure, Body mass index, Age, Neck circumference, Gender; </w:t>
      </w:r>
      <w:proofErr w:type="spellStart"/>
      <w:r w:rsidRPr="0072172A">
        <w:rPr>
          <w:rFonts w:ascii="Arial" w:hAnsi="Arial" w:cs="Arial"/>
        </w:rPr>
        <w:t>uMCTQ</w:t>
      </w:r>
      <w:proofErr w:type="spellEnd"/>
      <w:r w:rsidRPr="0072172A">
        <w:rPr>
          <w:rFonts w:ascii="Arial" w:hAnsi="Arial" w:cs="Arial"/>
        </w:rPr>
        <w:t>, ultra-short Munich Chronotype Questionnaire.</w:t>
      </w:r>
    </w:p>
    <w:sectPr w:rsidR="002D101D" w:rsidRPr="00721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83571" w14:textId="77777777" w:rsidR="005B1159" w:rsidRDefault="005B1159" w:rsidP="00285EAB">
      <w:pPr>
        <w:spacing w:after="0" w:line="240" w:lineRule="auto"/>
      </w:pPr>
      <w:r>
        <w:separator/>
      </w:r>
    </w:p>
  </w:endnote>
  <w:endnote w:type="continuationSeparator" w:id="0">
    <w:p w14:paraId="4B53D495" w14:textId="77777777" w:rsidR="005B1159" w:rsidRDefault="005B1159" w:rsidP="00285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0088853"/>
      <w:docPartObj>
        <w:docPartGallery w:val="Page Numbers (Bottom of Page)"/>
        <w:docPartUnique/>
      </w:docPartObj>
    </w:sdtPr>
    <w:sdtContent>
      <w:p w14:paraId="10BF6AFD" w14:textId="0C72F4FC" w:rsidR="00285EAB" w:rsidRDefault="00285EAB" w:rsidP="006E0F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777247B" w14:textId="77777777" w:rsidR="00285EAB" w:rsidRDefault="00285E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1408374"/>
      <w:docPartObj>
        <w:docPartGallery w:val="Page Numbers (Bottom of Page)"/>
        <w:docPartUnique/>
      </w:docPartObj>
    </w:sdtPr>
    <w:sdtContent>
      <w:p w14:paraId="17017C8F" w14:textId="016EF3A7" w:rsidR="00285EAB" w:rsidRDefault="00285EAB" w:rsidP="006E0F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F2CF24" w14:textId="77777777" w:rsidR="00285EAB" w:rsidRDefault="00285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2CB2E" w14:textId="77777777" w:rsidR="005B1159" w:rsidRDefault="005B1159" w:rsidP="00285EAB">
      <w:pPr>
        <w:spacing w:after="0" w:line="240" w:lineRule="auto"/>
      </w:pPr>
      <w:r>
        <w:separator/>
      </w:r>
    </w:p>
  </w:footnote>
  <w:footnote w:type="continuationSeparator" w:id="0">
    <w:p w14:paraId="6D8BC8C0" w14:textId="77777777" w:rsidR="005B1159" w:rsidRDefault="005B1159" w:rsidP="00285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E51"/>
    <w:rsid w:val="000154DF"/>
    <w:rsid w:val="00044092"/>
    <w:rsid w:val="000578E7"/>
    <w:rsid w:val="00067FEF"/>
    <w:rsid w:val="000A7E4B"/>
    <w:rsid w:val="000C1279"/>
    <w:rsid w:val="000C4588"/>
    <w:rsid w:val="000C6E79"/>
    <w:rsid w:val="000D0F90"/>
    <w:rsid w:val="000D5E56"/>
    <w:rsid w:val="000E58BC"/>
    <w:rsid w:val="00100557"/>
    <w:rsid w:val="001276BD"/>
    <w:rsid w:val="00186CFC"/>
    <w:rsid w:val="001A7591"/>
    <w:rsid w:val="001D63C1"/>
    <w:rsid w:val="001E0E6D"/>
    <w:rsid w:val="001E67E3"/>
    <w:rsid w:val="001F2E3F"/>
    <w:rsid w:val="00285EAB"/>
    <w:rsid w:val="002A1A32"/>
    <w:rsid w:val="002B613E"/>
    <w:rsid w:val="002C41F2"/>
    <w:rsid w:val="002D101D"/>
    <w:rsid w:val="002E3742"/>
    <w:rsid w:val="00347E3A"/>
    <w:rsid w:val="003747AF"/>
    <w:rsid w:val="003A0766"/>
    <w:rsid w:val="003A54C9"/>
    <w:rsid w:val="003B6A87"/>
    <w:rsid w:val="003C34AA"/>
    <w:rsid w:val="00417A95"/>
    <w:rsid w:val="00430CE8"/>
    <w:rsid w:val="00433CA2"/>
    <w:rsid w:val="004547CF"/>
    <w:rsid w:val="00483388"/>
    <w:rsid w:val="004A1C3D"/>
    <w:rsid w:val="004B351B"/>
    <w:rsid w:val="004B5A13"/>
    <w:rsid w:val="004C4621"/>
    <w:rsid w:val="004C70C4"/>
    <w:rsid w:val="004E5621"/>
    <w:rsid w:val="00501FC0"/>
    <w:rsid w:val="005337C2"/>
    <w:rsid w:val="0054184D"/>
    <w:rsid w:val="005567CF"/>
    <w:rsid w:val="00557B22"/>
    <w:rsid w:val="0056440D"/>
    <w:rsid w:val="00567BD5"/>
    <w:rsid w:val="00570436"/>
    <w:rsid w:val="0058122E"/>
    <w:rsid w:val="00595E64"/>
    <w:rsid w:val="005A7161"/>
    <w:rsid w:val="005B1159"/>
    <w:rsid w:val="005B35B5"/>
    <w:rsid w:val="005F02AB"/>
    <w:rsid w:val="006000AF"/>
    <w:rsid w:val="0062418B"/>
    <w:rsid w:val="00637B43"/>
    <w:rsid w:val="00647969"/>
    <w:rsid w:val="006620C2"/>
    <w:rsid w:val="006647A2"/>
    <w:rsid w:val="006667F6"/>
    <w:rsid w:val="006A5775"/>
    <w:rsid w:val="006A7E91"/>
    <w:rsid w:val="006B2BCE"/>
    <w:rsid w:val="006B6E00"/>
    <w:rsid w:val="006C4AE8"/>
    <w:rsid w:val="00710624"/>
    <w:rsid w:val="0072172A"/>
    <w:rsid w:val="00735E8D"/>
    <w:rsid w:val="00766413"/>
    <w:rsid w:val="007A60D2"/>
    <w:rsid w:val="007C5C00"/>
    <w:rsid w:val="007E3167"/>
    <w:rsid w:val="007F65FF"/>
    <w:rsid w:val="00811021"/>
    <w:rsid w:val="00820663"/>
    <w:rsid w:val="00823AD4"/>
    <w:rsid w:val="008326C0"/>
    <w:rsid w:val="00833313"/>
    <w:rsid w:val="008B7D7E"/>
    <w:rsid w:val="008C4A29"/>
    <w:rsid w:val="008D2DC1"/>
    <w:rsid w:val="00901C2D"/>
    <w:rsid w:val="009253AE"/>
    <w:rsid w:val="00925C25"/>
    <w:rsid w:val="00935F42"/>
    <w:rsid w:val="009573BA"/>
    <w:rsid w:val="00964E3B"/>
    <w:rsid w:val="00980CA3"/>
    <w:rsid w:val="00994FBC"/>
    <w:rsid w:val="009B2C71"/>
    <w:rsid w:val="009D1A57"/>
    <w:rsid w:val="009D6077"/>
    <w:rsid w:val="009D69B8"/>
    <w:rsid w:val="00A01628"/>
    <w:rsid w:val="00A1261D"/>
    <w:rsid w:val="00A5074C"/>
    <w:rsid w:val="00A555E5"/>
    <w:rsid w:val="00A62D74"/>
    <w:rsid w:val="00A76C79"/>
    <w:rsid w:val="00A90A60"/>
    <w:rsid w:val="00A964CA"/>
    <w:rsid w:val="00AE63F2"/>
    <w:rsid w:val="00B5693B"/>
    <w:rsid w:val="00B66026"/>
    <w:rsid w:val="00BB6E51"/>
    <w:rsid w:val="00BE0427"/>
    <w:rsid w:val="00BE3E3A"/>
    <w:rsid w:val="00BF0A26"/>
    <w:rsid w:val="00C10313"/>
    <w:rsid w:val="00C2264A"/>
    <w:rsid w:val="00C31BD3"/>
    <w:rsid w:val="00C3698E"/>
    <w:rsid w:val="00C37BE1"/>
    <w:rsid w:val="00C46289"/>
    <w:rsid w:val="00C764C0"/>
    <w:rsid w:val="00C8384A"/>
    <w:rsid w:val="00CB70B3"/>
    <w:rsid w:val="00D32C80"/>
    <w:rsid w:val="00D61EE0"/>
    <w:rsid w:val="00D902F7"/>
    <w:rsid w:val="00D938CE"/>
    <w:rsid w:val="00DA4A36"/>
    <w:rsid w:val="00DF0570"/>
    <w:rsid w:val="00E004EE"/>
    <w:rsid w:val="00E10576"/>
    <w:rsid w:val="00E17394"/>
    <w:rsid w:val="00E2088F"/>
    <w:rsid w:val="00E84DDC"/>
    <w:rsid w:val="00E966D2"/>
    <w:rsid w:val="00EB59F6"/>
    <w:rsid w:val="00ED7190"/>
    <w:rsid w:val="00F050AF"/>
    <w:rsid w:val="00F05A7E"/>
    <w:rsid w:val="00F0747A"/>
    <w:rsid w:val="00F25BB3"/>
    <w:rsid w:val="00F66132"/>
    <w:rsid w:val="00F86E59"/>
    <w:rsid w:val="00FE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00A93"/>
  <w15:chartTrackingRefBased/>
  <w15:docId w15:val="{99C9FA91-E731-904D-96A7-44A1917EC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ko-K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 body"/>
    <w:qFormat/>
    <w:rsid w:val="002C41F2"/>
    <w:pPr>
      <w:widowControl w:val="0"/>
      <w:spacing w:after="300"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50AF"/>
    <w:pPr>
      <w:keepNext/>
      <w:keepLines/>
      <w:widowControl/>
      <w:spacing w:before="480" w:after="80"/>
      <w:ind w:firstLine="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0AF"/>
    <w:pPr>
      <w:keepNext/>
      <w:keepLines/>
      <w:widowControl/>
      <w:spacing w:before="160" w:after="80"/>
      <w:ind w:firstLine="0"/>
      <w:outlineLvl w:val="1"/>
    </w:pPr>
    <w:rPr>
      <w:rFonts w:eastAsiaTheme="majorEastAsia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0AF"/>
    <w:pPr>
      <w:keepNext/>
      <w:keepLines/>
      <w:widowControl/>
      <w:spacing w:before="160" w:after="80"/>
      <w:ind w:firstLine="0"/>
      <w:outlineLvl w:val="2"/>
    </w:pPr>
    <w:rPr>
      <w:rFonts w:eastAsiaTheme="majorEastAsia" w:cstheme="majorBidi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E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E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E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E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E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E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ListParagraph"/>
    <w:autoRedefine/>
    <w:qFormat/>
    <w:rsid w:val="00FE45FD"/>
    <w:pPr>
      <w:spacing w:after="0"/>
      <w:ind w:left="0"/>
    </w:pPr>
    <w:rPr>
      <w:rFonts w:eastAsia="Times New Roman"/>
      <w:b/>
      <w:bCs/>
      <w:color w:val="242424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FE45F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58122E"/>
    <w:pPr>
      <w:tabs>
        <w:tab w:val="left" w:pos="260"/>
      </w:tabs>
      <w:snapToGrid w:val="0"/>
      <w:spacing w:after="0" w:line="240" w:lineRule="auto"/>
      <w:ind w:left="288" w:hanging="288"/>
      <w:contextualSpacing/>
    </w:pPr>
    <w:rPr>
      <w:lang w:val="en-GB" w:eastAsia="en-US"/>
    </w:rPr>
  </w:style>
  <w:style w:type="paragraph" w:customStyle="1" w:styleId="TableCaption">
    <w:name w:val="Table Caption"/>
    <w:basedOn w:val="Normal"/>
    <w:qFormat/>
    <w:rsid w:val="006A5775"/>
    <w:pPr>
      <w:spacing w:after="0" w:line="240" w:lineRule="auto"/>
    </w:pPr>
    <w:rPr>
      <w:b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050AF"/>
    <w:rPr>
      <w:rFonts w:eastAsiaTheme="majorEastAsia"/>
      <w:b/>
      <w:bCs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044092"/>
    <w:pPr>
      <w:spacing w:after="200" w:line="240" w:lineRule="auto"/>
    </w:pPr>
    <w:rPr>
      <w:b/>
      <w:iCs/>
      <w:sz w:val="18"/>
      <w:szCs w:val="18"/>
    </w:rPr>
  </w:style>
  <w:style w:type="paragraph" w:customStyle="1" w:styleId="Firstparagraph">
    <w:name w:val="First paragraph"/>
    <w:basedOn w:val="Normal"/>
    <w:qFormat/>
    <w:rsid w:val="00570436"/>
    <w:pPr>
      <w:ind w:firstLine="0"/>
    </w:pPr>
    <w:rPr>
      <w:color w:val="000000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925C2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5C25"/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925C25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25C25"/>
  </w:style>
  <w:style w:type="character" w:customStyle="1" w:styleId="Heading2Char">
    <w:name w:val="Heading 2 Char"/>
    <w:basedOn w:val="DefaultParagraphFont"/>
    <w:link w:val="Heading2"/>
    <w:uiPriority w:val="9"/>
    <w:rsid w:val="00F050AF"/>
    <w:rPr>
      <w:rFonts w:eastAsiaTheme="majorEastAsia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F050AF"/>
    <w:rPr>
      <w:rFonts w:eastAsiaTheme="majorEastAsia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E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E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E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E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E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E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E5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E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E51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E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E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E5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B6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E5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5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EAB"/>
  </w:style>
  <w:style w:type="character" w:styleId="PageNumber">
    <w:name w:val="page number"/>
    <w:basedOn w:val="DefaultParagraphFont"/>
    <w:uiPriority w:val="99"/>
    <w:semiHidden/>
    <w:unhideWhenUsed/>
    <w:rsid w:val="0028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6</Words>
  <Characters>6085</Characters>
  <Application>Microsoft Office Word</Application>
  <DocSecurity>0</DocSecurity>
  <Lines>326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ee Kim</dc:creator>
  <cp:keywords/>
  <dc:description/>
  <cp:lastModifiedBy>Minjee Kim</cp:lastModifiedBy>
  <cp:revision>3</cp:revision>
  <dcterms:created xsi:type="dcterms:W3CDTF">2026-04-15T14:02:00Z</dcterms:created>
  <dcterms:modified xsi:type="dcterms:W3CDTF">2026-04-15T14:21:00Z</dcterms:modified>
</cp:coreProperties>
</file>